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E69A9" w14:textId="77777777" w:rsidR="0016286B" w:rsidRDefault="003118C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mentary 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Clinical stage </w:t>
      </w:r>
    </w:p>
    <w:tbl>
      <w:tblPr>
        <w:tblStyle w:val="11"/>
        <w:tblW w:w="11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7"/>
        <w:gridCol w:w="647"/>
        <w:gridCol w:w="598"/>
        <w:gridCol w:w="697"/>
        <w:gridCol w:w="697"/>
        <w:gridCol w:w="697"/>
        <w:gridCol w:w="697"/>
        <w:gridCol w:w="680"/>
        <w:gridCol w:w="680"/>
        <w:gridCol w:w="624"/>
        <w:gridCol w:w="596"/>
        <w:gridCol w:w="386"/>
        <w:gridCol w:w="647"/>
        <w:gridCol w:w="647"/>
        <w:gridCol w:w="540"/>
      </w:tblGrid>
      <w:tr w:rsidR="0016286B" w14:paraId="576CCCA0" w14:textId="77777777" w:rsidTr="00162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14:paraId="25B84AF8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tudy</w:t>
            </w:r>
          </w:p>
        </w:tc>
        <w:tc>
          <w:tcPr>
            <w:tcW w:w="4033" w:type="dxa"/>
            <w:gridSpan w:val="6"/>
            <w:noWrap/>
            <w:vAlign w:val="center"/>
          </w:tcPr>
          <w:p w14:paraId="2A20C604" w14:textId="77777777" w:rsidR="0016286B" w:rsidRDefault="003118C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linical T stage</w:t>
            </w:r>
          </w:p>
        </w:tc>
        <w:tc>
          <w:tcPr>
            <w:tcW w:w="1360" w:type="dxa"/>
            <w:gridSpan w:val="2"/>
            <w:noWrap/>
            <w:vAlign w:val="center"/>
          </w:tcPr>
          <w:p w14:paraId="46594A97" w14:textId="77777777" w:rsidR="0016286B" w:rsidRDefault="003118C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linical N stage</w:t>
            </w:r>
          </w:p>
        </w:tc>
        <w:tc>
          <w:tcPr>
            <w:tcW w:w="1220" w:type="dxa"/>
            <w:gridSpan w:val="2"/>
            <w:noWrap/>
            <w:vAlign w:val="center"/>
          </w:tcPr>
          <w:p w14:paraId="6A8F531A" w14:textId="77777777" w:rsidR="0016286B" w:rsidRDefault="003118C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linical M stage</w:t>
            </w:r>
          </w:p>
        </w:tc>
        <w:tc>
          <w:tcPr>
            <w:tcW w:w="2220" w:type="dxa"/>
            <w:gridSpan w:val="4"/>
            <w:noWrap/>
            <w:vAlign w:val="center"/>
          </w:tcPr>
          <w:p w14:paraId="1773FAE4" w14:textId="77777777" w:rsidR="0016286B" w:rsidRDefault="003118C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linical stage</w:t>
            </w:r>
          </w:p>
        </w:tc>
      </w:tr>
      <w:tr w:rsidR="0016286B" w14:paraId="20422A1F" w14:textId="77777777" w:rsidTr="001628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vAlign w:val="center"/>
          </w:tcPr>
          <w:p w14:paraId="03F30120" w14:textId="77777777" w:rsidR="0016286B" w:rsidRDefault="0016286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C7EEAC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i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C0209C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53DA1D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8773FD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1D95A4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A680AB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470C50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544BD7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9252D7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24CE5C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B18A13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AEDC09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E01C26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I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48CFFE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V</w:t>
            </w:r>
          </w:p>
        </w:tc>
      </w:tr>
      <w:tr w:rsidR="0016286B" w14:paraId="55B11962" w14:textId="77777777" w:rsidTr="0016286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14:paraId="25569BA3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Bando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2</w:t>
            </w:r>
          </w:p>
        </w:tc>
        <w:tc>
          <w:tcPr>
            <w:tcW w:w="0" w:type="auto"/>
            <w:noWrap/>
            <w:vAlign w:val="center"/>
          </w:tcPr>
          <w:p w14:paraId="069D94C9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618AF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71CABB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1F4C66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66D24D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42BB68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C074CF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F2152D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4C74B0A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33AA556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89C377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C0906F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15DA5D9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0B0476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4D407F27" w14:textId="77777777" w:rsidTr="001628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vAlign w:val="center"/>
          </w:tcPr>
          <w:p w14:paraId="062796F4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Li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7D6B3A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2B7038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20F4789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F37FF0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2407CF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F0758D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7E7F7A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914FA2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4CD188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B340BD9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6B7853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97F1CF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C865B1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96044E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7C91C82B" w14:textId="77777777" w:rsidTr="001628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14:paraId="3E5AD336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Lin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1</w:t>
            </w:r>
          </w:p>
        </w:tc>
        <w:tc>
          <w:tcPr>
            <w:tcW w:w="0" w:type="auto"/>
            <w:noWrap/>
            <w:vAlign w:val="center"/>
          </w:tcPr>
          <w:p w14:paraId="3D65828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A4C581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DDB6FC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65BD27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BA65A1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47DB71B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48A70E6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4BE0DF89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0CEC5B3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6275368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B9030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5B5E94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0EC40CF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1230FE2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6894006E" w14:textId="77777777" w:rsidTr="001628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vAlign w:val="center"/>
          </w:tcPr>
          <w:p w14:paraId="7FB922D0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Xiao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 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C7975E0" w14:textId="77777777" w:rsidR="0016286B" w:rsidRDefault="00162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AAC1D5E" w14:textId="77777777" w:rsidR="0016286B" w:rsidRDefault="00162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7EF76E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8B0D73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33CBF9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C8E7AD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10C51EB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0AF71D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5AF64A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4B4436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28A111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5BDACC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89AA5A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FD1396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2BBC4A95" w14:textId="77777777" w:rsidTr="0016286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vAlign w:val="center"/>
          </w:tcPr>
          <w:p w14:paraId="10E157E7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Shamseddine</w:t>
            </w:r>
            <w:proofErr w:type="spellEnd"/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 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FF5E78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7BFD8C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5EBD64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388646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280412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D50FD9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71D641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D94D4B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1B04F1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3D6CF3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2D9459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4501B4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032858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D3A2C2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326DE9A0" w14:textId="77777777" w:rsidTr="0016286B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14:paraId="7185EE66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 Gao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3</w:t>
            </w:r>
          </w:p>
        </w:tc>
        <w:tc>
          <w:tcPr>
            <w:tcW w:w="0" w:type="auto"/>
            <w:noWrap/>
            <w:vAlign w:val="center"/>
          </w:tcPr>
          <w:p w14:paraId="3A17A8B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8AFDFB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E26B05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D480EA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06667E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43AD810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23AED0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59A36A4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6D30E5B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07E9284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6BABEE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53A639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7C0C1A4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7759285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64BD9011" w14:textId="77777777" w:rsidTr="001628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vAlign w:val="center"/>
          </w:tcPr>
          <w:p w14:paraId="3DA86C60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Lin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 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152832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57D642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678EE5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85D26D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8A7399B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259B7B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6E8C69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B18292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8F0DA1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AEBCBB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2F4302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CE768B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4A8D83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C7BCEE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27FEFE1E" w14:textId="77777777" w:rsidTr="0016286B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14:paraId="574CCAB2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George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2</w:t>
            </w:r>
          </w:p>
        </w:tc>
        <w:tc>
          <w:tcPr>
            <w:tcW w:w="0" w:type="auto"/>
            <w:noWrap/>
            <w:vAlign w:val="center"/>
          </w:tcPr>
          <w:p w14:paraId="3808E56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85693D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C7261A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B18B5C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4E0388E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78A7394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424CC68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16685D2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3CCA07D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2D9BB42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95BD97F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B3AAF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7EB37B2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46899AA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2317FDF3" w14:textId="77777777" w:rsidTr="001628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vAlign w:val="center"/>
          </w:tcPr>
          <w:p w14:paraId="7C678BA1" w14:textId="7C9F0D59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24"/>
              </w:rPr>
            </w:pPr>
            <w:r w:rsidRPr="00EE11DA">
              <w:rPr>
                <w:rStyle w:val="font51"/>
                <w:rFonts w:ascii="Times New Roman" w:hAnsi="Times New Roman" w:cs="Times New Roman" w:hint="default"/>
                <w:color w:val="FF0000"/>
                <w:sz w:val="24"/>
                <w:szCs w:val="24"/>
                <w:lang w:bidi="ar"/>
              </w:rPr>
              <w:t xml:space="preserve">Feng </w:t>
            </w:r>
            <w:r w:rsidRPr="00EE11DA">
              <w:rPr>
                <w:rStyle w:val="font71"/>
                <w:rFonts w:ascii="Times New Roman" w:hAnsi="Times New Roman" w:cs="Times New Roman" w:hint="default"/>
                <w:color w:val="FF0000"/>
                <w:sz w:val="24"/>
                <w:szCs w:val="24"/>
                <w:lang w:bidi="ar"/>
              </w:rPr>
              <w:t>et al,</w:t>
            </w:r>
            <w:r w:rsidRPr="00EE11DA">
              <w:rPr>
                <w:rStyle w:val="font71"/>
                <w:rFonts w:hint="default"/>
                <w:color w:val="FF0000"/>
              </w:rPr>
              <w:t xml:space="preserve"> </w:t>
            </w:r>
            <w:r w:rsidRPr="00EE11DA">
              <w:rPr>
                <w:rStyle w:val="font51"/>
                <w:rFonts w:ascii="Times New Roman" w:hAnsi="Times New Roman" w:cs="Times New Roman" w:hint="default"/>
                <w:color w:val="FF0000"/>
                <w:sz w:val="24"/>
                <w:szCs w:val="24"/>
                <w:lang w:bidi="ar"/>
              </w:rPr>
              <w:t>202</w:t>
            </w:r>
            <w:r w:rsidR="00EE11DA" w:rsidRPr="00EE11DA">
              <w:rPr>
                <w:rStyle w:val="font51"/>
                <w:rFonts w:ascii="Times New Roman" w:hAnsi="Times New Roman" w:cs="Times New Roman" w:hint="default"/>
                <w:color w:val="FF000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B648B5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B413E39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0FCF97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3FAD4C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8C26109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41188B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FB5896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265EAF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AF50EA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6400A9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1E3085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DC2CD8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552FC6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BA8BAE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03CC4E8B" w14:textId="77777777" w:rsidTr="0016286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14:paraId="6A7623AC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Takahashi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3</w:t>
            </w:r>
          </w:p>
        </w:tc>
        <w:tc>
          <w:tcPr>
            <w:tcW w:w="0" w:type="auto"/>
            <w:noWrap/>
            <w:vAlign w:val="center"/>
          </w:tcPr>
          <w:p w14:paraId="514379D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4A7013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5E613A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68C35B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BF4D39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5A653CB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78D7068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6C2359C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2337888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247C575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12E7679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E83D4B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2283C19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33A609A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4F9A7D21" w14:textId="77777777" w:rsidTr="0016286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vAlign w:val="center"/>
          </w:tcPr>
          <w:p w14:paraId="4FEDD0EF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Gooyer</w:t>
            </w:r>
            <w:proofErr w:type="spellEnd"/>
            <w:r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81"/>
                <w:rFonts w:ascii="Times New Roman" w:hAnsi="Times New Roman" w:cs="Times New Roman" w:hint="default"/>
                <w:sz w:val="24"/>
                <w:szCs w:val="24"/>
                <w:lang w:bidi="ar"/>
              </w:rPr>
              <w:t>et al,</w:t>
            </w:r>
            <w:r>
              <w:rPr>
                <w:rStyle w:val="font81"/>
                <w:rFonts w:hint="default"/>
              </w:rPr>
              <w:t xml:space="preserve"> </w:t>
            </w:r>
            <w:r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17541A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A63B16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D99964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82633A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C9840B1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7F6BAE3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F6C889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1C0881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23254B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FE7DEE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D5ED3C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9F063C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6315A68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E6624B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462D753E" w14:textId="77777777" w:rsidTr="001628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14:paraId="74BF4B3A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Zhou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t al,</w:t>
            </w:r>
            <w:r>
              <w:rPr>
                <w:rStyle w:val="font71"/>
                <w:rFonts w:hint="default"/>
              </w:rPr>
              <w:t xml:space="preserve">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noWrap/>
            <w:vAlign w:val="center"/>
          </w:tcPr>
          <w:p w14:paraId="69B5F40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45F38B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40F703D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F51B0F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000280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76CB6A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0A7E97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4B3D73E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02551FA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16ACBB2A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B94FE2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DE6B1A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363A0FD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6C7E591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16286B" w14:paraId="74E836CB" w14:textId="77777777" w:rsidTr="0016286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shd w:val="clear" w:color="auto" w:fill="F2F2F2" w:themeFill="background1" w:themeFillShade="F2"/>
            <w:vAlign w:val="center"/>
          </w:tcPr>
          <w:p w14:paraId="58F79EEB" w14:textId="77777777" w:rsidR="0016286B" w:rsidRDefault="003118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81"/>
                <w:rFonts w:ascii="Times New Roman" w:hAnsi="Times New Roman" w:cs="Times New Roman" w:hint="default"/>
                <w:i w:val="0"/>
                <w:iCs w:val="0"/>
                <w:sz w:val="24"/>
                <w:szCs w:val="24"/>
                <w:lang w:bidi="ar"/>
              </w:rPr>
              <w:t>Xia</w:t>
            </w:r>
            <w:r>
              <w:rPr>
                <w:rStyle w:val="font8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et al,</w:t>
            </w:r>
            <w:r>
              <w:rPr>
                <w:rStyle w:val="font81"/>
                <w:rFonts w:hint="default"/>
              </w:rPr>
              <w:t xml:space="preserve"> 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E987D9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B16794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8382CFB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E2260E4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7EBDE2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EB6310B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E8459A5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670094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3219A46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B285E52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6B7696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5534067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5DA7AC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9A5B39C" w14:textId="77777777" w:rsidR="0016286B" w:rsidRDefault="003118C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</w:tr>
    </w:tbl>
    <w:p w14:paraId="0B8B02C2" w14:textId="77777777" w:rsidR="0016286B" w:rsidRDefault="0016286B">
      <w:pPr>
        <w:rPr>
          <w:rFonts w:ascii="Times New Roman" w:hAnsi="Times New Roman" w:cs="Times New Roman"/>
          <w:sz w:val="24"/>
        </w:rPr>
      </w:pPr>
    </w:p>
    <w:sectPr w:rsidR="0016286B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80534" w14:textId="77777777" w:rsidR="003118CD" w:rsidRDefault="003118CD">
      <w:r>
        <w:separator/>
      </w:r>
    </w:p>
  </w:endnote>
  <w:endnote w:type="continuationSeparator" w:id="0">
    <w:p w14:paraId="22FAB4CD" w14:textId="77777777" w:rsidR="003118CD" w:rsidRDefault="0031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A540D" w14:textId="77777777" w:rsidR="0016286B" w:rsidRDefault="003118CD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0DD5D6" wp14:editId="6DD1498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0FDE71B" w14:textId="77777777" w:rsidR="0016286B" w:rsidRDefault="003118CD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0DD5D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0FDE71B" w14:textId="77777777" w:rsidR="0016286B" w:rsidRDefault="003118CD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FEE08" w14:textId="77777777" w:rsidR="003118CD" w:rsidRDefault="003118CD">
      <w:r>
        <w:separator/>
      </w:r>
    </w:p>
  </w:footnote>
  <w:footnote w:type="continuationSeparator" w:id="0">
    <w:p w14:paraId="04B97F9C" w14:textId="77777777" w:rsidR="003118CD" w:rsidRDefault="00311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M0NzgyOGU2N2Q3YmQzZTk1ZjcyOTYzMWE2NjI3MDgifQ=="/>
  </w:docVars>
  <w:rsids>
    <w:rsidRoot w:val="008D60C3"/>
    <w:rsid w:val="00030466"/>
    <w:rsid w:val="000441D5"/>
    <w:rsid w:val="00071CFA"/>
    <w:rsid w:val="000A3C3B"/>
    <w:rsid w:val="000E5FFB"/>
    <w:rsid w:val="0016286B"/>
    <w:rsid w:val="001F4680"/>
    <w:rsid w:val="003118CD"/>
    <w:rsid w:val="006213CD"/>
    <w:rsid w:val="007778A2"/>
    <w:rsid w:val="007E59AD"/>
    <w:rsid w:val="008500B5"/>
    <w:rsid w:val="008D60C3"/>
    <w:rsid w:val="008F69F1"/>
    <w:rsid w:val="009E733A"/>
    <w:rsid w:val="00A538C9"/>
    <w:rsid w:val="00AB7D10"/>
    <w:rsid w:val="00B57FDC"/>
    <w:rsid w:val="00CB6EC9"/>
    <w:rsid w:val="00DE07EB"/>
    <w:rsid w:val="00E1091E"/>
    <w:rsid w:val="00EE11DA"/>
    <w:rsid w:val="00F71410"/>
    <w:rsid w:val="0FA65211"/>
    <w:rsid w:val="1008458B"/>
    <w:rsid w:val="12B620EE"/>
    <w:rsid w:val="132816F9"/>
    <w:rsid w:val="13393610"/>
    <w:rsid w:val="194F322A"/>
    <w:rsid w:val="1EE937D9"/>
    <w:rsid w:val="1FBC4A4A"/>
    <w:rsid w:val="20857532"/>
    <w:rsid w:val="2F147BA5"/>
    <w:rsid w:val="31A421ED"/>
    <w:rsid w:val="335524DB"/>
    <w:rsid w:val="346D120F"/>
    <w:rsid w:val="36F313CF"/>
    <w:rsid w:val="36FB7D51"/>
    <w:rsid w:val="3D335874"/>
    <w:rsid w:val="3EC05EAD"/>
    <w:rsid w:val="48FA645F"/>
    <w:rsid w:val="4EAD7AD0"/>
    <w:rsid w:val="520903DF"/>
    <w:rsid w:val="538E6122"/>
    <w:rsid w:val="5BBB7CD0"/>
    <w:rsid w:val="621B625A"/>
    <w:rsid w:val="64CC0566"/>
    <w:rsid w:val="6B0E3C69"/>
    <w:rsid w:val="6B5E1CF1"/>
    <w:rsid w:val="6CF5669F"/>
    <w:rsid w:val="71EE4EBC"/>
    <w:rsid w:val="724A3704"/>
    <w:rsid w:val="757245C9"/>
    <w:rsid w:val="79975AC4"/>
    <w:rsid w:val="7D87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8EDFFD"/>
  <w15:docId w15:val="{BA104AD4-A7EA-47A8-8361-482A4F0D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auto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宋体" w:eastAsia="宋体" w:hAnsi="宋体" w:cs="宋体" w:hint="eastAsia"/>
      <w:i/>
      <w:iCs/>
      <w:color w:val="auto"/>
      <w:sz w:val="22"/>
      <w:szCs w:val="22"/>
      <w:u w:val="none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50</dc:creator>
  <cp:lastModifiedBy>欢 张</cp:lastModifiedBy>
  <cp:revision>11</cp:revision>
  <dcterms:created xsi:type="dcterms:W3CDTF">2024-08-20T10:31:00Z</dcterms:created>
  <dcterms:modified xsi:type="dcterms:W3CDTF">2025-01-2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EDEA8703751434B98517C72FB252022_12</vt:lpwstr>
  </property>
</Properties>
</file>